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41F727" w14:textId="4E740A9E" w:rsidR="005B031B" w:rsidRDefault="00DD2021" w:rsidP="00CD6CF3">
      <w:pPr>
        <w:keepNext/>
      </w:pPr>
      <w:r w:rsidRPr="00DD2021" w:rsidDel="00DD2021">
        <w:t xml:space="preserve"> </w:t>
      </w:r>
    </w:p>
    <w:p w14:paraId="1E347D40" w14:textId="77777777" w:rsidR="005911A6" w:rsidRDefault="00E86C22" w:rsidP="005911A6">
      <w:pPr>
        <w:keepNext/>
      </w:pPr>
      <w:r>
        <w:rPr>
          <w:noProof/>
        </w:rPr>
        <w:drawing>
          <wp:inline distT="0" distB="0" distL="0" distR="0" wp14:anchorId="3638CFB1" wp14:editId="457F07E2">
            <wp:extent cx="8077200" cy="3987800"/>
            <wp:effectExtent l="0" t="0" r="12700" b="1270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F3920F4-C978-D24C-8D5A-1DFEAC75AFB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EA4CDD4" w14:textId="3208D9DD" w:rsidR="00664955" w:rsidRPr="00664955" w:rsidRDefault="00F203E4" w:rsidP="000D62CA">
      <w:pPr>
        <w:pStyle w:val="Caption"/>
        <w:rPr>
          <w:rFonts w:ascii="Calibri" w:eastAsia="Calibri" w:hAnsi="Calibri" w:cs="Times New Roman"/>
          <w:sz w:val="2"/>
          <w:szCs w:val="2"/>
          <w:lang w:val="en-US"/>
        </w:rPr>
      </w:pPr>
      <w:r>
        <w:rPr>
          <w:sz w:val="22"/>
          <w:szCs w:val="22"/>
        </w:rPr>
        <w:t xml:space="preserve">S2A </w:t>
      </w:r>
      <w:r w:rsidR="005911A6" w:rsidRPr="005911A6">
        <w:rPr>
          <w:sz w:val="22"/>
          <w:szCs w:val="22"/>
        </w:rPr>
        <w:t>Fig: Proportion of invited participants in sampled age groups that consented to be swabbed by survey year in the rural site</w:t>
      </w:r>
    </w:p>
    <w:sectPr w:rsidR="00664955" w:rsidRPr="00664955" w:rsidSect="00CD6CF3">
      <w:pgSz w:w="16840" w:h="11900" w:orient="landscape"/>
      <w:pgMar w:top="1340" w:right="1038" w:bottom="900" w:left="108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8E5C96" w14:textId="77777777" w:rsidR="00CC01E7" w:rsidRDefault="00CC01E7" w:rsidP="001A5428">
      <w:r>
        <w:separator/>
      </w:r>
    </w:p>
  </w:endnote>
  <w:endnote w:type="continuationSeparator" w:id="0">
    <w:p w14:paraId="6A4EE708" w14:textId="77777777" w:rsidR="00CC01E7" w:rsidRDefault="00CC01E7" w:rsidP="001A54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harter Roman">
    <w:altName w:val="CHARTER ROMAN"/>
    <w:panose1 w:val="02040503050506020203"/>
    <w:charset w:val="00"/>
    <w:family w:val="roman"/>
    <w:pitch w:val="variable"/>
    <w:sig w:usb0="800000AF" w:usb1="1000204A" w:usb2="00000000" w:usb3="00000000" w:csb0="0000001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5454E5" w14:textId="77777777" w:rsidR="00CC01E7" w:rsidRDefault="00CC01E7" w:rsidP="001A5428">
      <w:r>
        <w:separator/>
      </w:r>
    </w:p>
  </w:footnote>
  <w:footnote w:type="continuationSeparator" w:id="0">
    <w:p w14:paraId="341E3005" w14:textId="77777777" w:rsidR="00CC01E7" w:rsidRDefault="00CC01E7" w:rsidP="001A54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553861"/>
    <w:multiLevelType w:val="hybridMultilevel"/>
    <w:tmpl w:val="DFD0CAE8"/>
    <w:lvl w:ilvl="0" w:tplc="A4D8857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C22"/>
    <w:rsid w:val="00022B68"/>
    <w:rsid w:val="000249E1"/>
    <w:rsid w:val="00031C9C"/>
    <w:rsid w:val="00037268"/>
    <w:rsid w:val="0006443E"/>
    <w:rsid w:val="000741CA"/>
    <w:rsid w:val="000A06F3"/>
    <w:rsid w:val="000B1CC0"/>
    <w:rsid w:val="000C5310"/>
    <w:rsid w:val="000D62CA"/>
    <w:rsid w:val="000D6465"/>
    <w:rsid w:val="000F7525"/>
    <w:rsid w:val="00105C75"/>
    <w:rsid w:val="00111064"/>
    <w:rsid w:val="00132964"/>
    <w:rsid w:val="00133D5F"/>
    <w:rsid w:val="00194DA5"/>
    <w:rsid w:val="001A5428"/>
    <w:rsid w:val="001B0522"/>
    <w:rsid w:val="001B232F"/>
    <w:rsid w:val="00211300"/>
    <w:rsid w:val="00220625"/>
    <w:rsid w:val="00233E96"/>
    <w:rsid w:val="00237BFD"/>
    <w:rsid w:val="002A2266"/>
    <w:rsid w:val="002D4F8E"/>
    <w:rsid w:val="002D76D9"/>
    <w:rsid w:val="002D7DD4"/>
    <w:rsid w:val="002F4E14"/>
    <w:rsid w:val="00305EDB"/>
    <w:rsid w:val="003555AD"/>
    <w:rsid w:val="003A0485"/>
    <w:rsid w:val="003C21FD"/>
    <w:rsid w:val="003C4466"/>
    <w:rsid w:val="003D2254"/>
    <w:rsid w:val="003D3F71"/>
    <w:rsid w:val="003D4790"/>
    <w:rsid w:val="003E17FD"/>
    <w:rsid w:val="003E61AD"/>
    <w:rsid w:val="003F22C4"/>
    <w:rsid w:val="00405C7C"/>
    <w:rsid w:val="00410B6C"/>
    <w:rsid w:val="004234D4"/>
    <w:rsid w:val="004501F3"/>
    <w:rsid w:val="004514F1"/>
    <w:rsid w:val="004602B4"/>
    <w:rsid w:val="00484A69"/>
    <w:rsid w:val="004A76BC"/>
    <w:rsid w:val="004B7D2D"/>
    <w:rsid w:val="005062A5"/>
    <w:rsid w:val="0050684F"/>
    <w:rsid w:val="00513E97"/>
    <w:rsid w:val="00521085"/>
    <w:rsid w:val="0052521A"/>
    <w:rsid w:val="005319E2"/>
    <w:rsid w:val="005320BF"/>
    <w:rsid w:val="00546B0E"/>
    <w:rsid w:val="00566BA4"/>
    <w:rsid w:val="005911A6"/>
    <w:rsid w:val="005B0035"/>
    <w:rsid w:val="005B031B"/>
    <w:rsid w:val="005D18B5"/>
    <w:rsid w:val="005E73C0"/>
    <w:rsid w:val="00603441"/>
    <w:rsid w:val="006153E0"/>
    <w:rsid w:val="00626544"/>
    <w:rsid w:val="00640513"/>
    <w:rsid w:val="00640D57"/>
    <w:rsid w:val="00643A74"/>
    <w:rsid w:val="006537B4"/>
    <w:rsid w:val="00661D9E"/>
    <w:rsid w:val="00664955"/>
    <w:rsid w:val="006776DC"/>
    <w:rsid w:val="006901A5"/>
    <w:rsid w:val="00694A4A"/>
    <w:rsid w:val="006951E2"/>
    <w:rsid w:val="006D1379"/>
    <w:rsid w:val="006D165D"/>
    <w:rsid w:val="006D4996"/>
    <w:rsid w:val="006F12AF"/>
    <w:rsid w:val="0070475F"/>
    <w:rsid w:val="00736BAE"/>
    <w:rsid w:val="0077368B"/>
    <w:rsid w:val="007915C3"/>
    <w:rsid w:val="007C0D64"/>
    <w:rsid w:val="007E579A"/>
    <w:rsid w:val="007F2819"/>
    <w:rsid w:val="007F5BE0"/>
    <w:rsid w:val="0082654D"/>
    <w:rsid w:val="00830B8F"/>
    <w:rsid w:val="00835DAE"/>
    <w:rsid w:val="00835DB2"/>
    <w:rsid w:val="008566DF"/>
    <w:rsid w:val="00865A38"/>
    <w:rsid w:val="00895F99"/>
    <w:rsid w:val="008B205C"/>
    <w:rsid w:val="008F6DAC"/>
    <w:rsid w:val="009163E5"/>
    <w:rsid w:val="009305CB"/>
    <w:rsid w:val="009319CC"/>
    <w:rsid w:val="0095311E"/>
    <w:rsid w:val="009639E8"/>
    <w:rsid w:val="00980FA3"/>
    <w:rsid w:val="00986C27"/>
    <w:rsid w:val="009976C5"/>
    <w:rsid w:val="009A12DB"/>
    <w:rsid w:val="009C3445"/>
    <w:rsid w:val="009F40B5"/>
    <w:rsid w:val="00A36ACA"/>
    <w:rsid w:val="00A4172C"/>
    <w:rsid w:val="00A41942"/>
    <w:rsid w:val="00A622F7"/>
    <w:rsid w:val="00A75031"/>
    <w:rsid w:val="00A76445"/>
    <w:rsid w:val="00AD01E2"/>
    <w:rsid w:val="00AF301A"/>
    <w:rsid w:val="00AF7D36"/>
    <w:rsid w:val="00B53A5D"/>
    <w:rsid w:val="00B74EF7"/>
    <w:rsid w:val="00BB1467"/>
    <w:rsid w:val="00BC7B39"/>
    <w:rsid w:val="00BD09B9"/>
    <w:rsid w:val="00BE6B0C"/>
    <w:rsid w:val="00BF5E71"/>
    <w:rsid w:val="00C01177"/>
    <w:rsid w:val="00C35D5A"/>
    <w:rsid w:val="00C47A6F"/>
    <w:rsid w:val="00C6361E"/>
    <w:rsid w:val="00C6517D"/>
    <w:rsid w:val="00C93913"/>
    <w:rsid w:val="00CA4D7C"/>
    <w:rsid w:val="00CB21CB"/>
    <w:rsid w:val="00CB36D0"/>
    <w:rsid w:val="00CC01E7"/>
    <w:rsid w:val="00CC0B11"/>
    <w:rsid w:val="00CD3C87"/>
    <w:rsid w:val="00CD6CF3"/>
    <w:rsid w:val="00CE767A"/>
    <w:rsid w:val="00CF5A8D"/>
    <w:rsid w:val="00D06026"/>
    <w:rsid w:val="00D06C84"/>
    <w:rsid w:val="00D13804"/>
    <w:rsid w:val="00D14DD0"/>
    <w:rsid w:val="00D54225"/>
    <w:rsid w:val="00D61B72"/>
    <w:rsid w:val="00D95962"/>
    <w:rsid w:val="00DA0EA2"/>
    <w:rsid w:val="00DA6F0E"/>
    <w:rsid w:val="00DD2021"/>
    <w:rsid w:val="00E01097"/>
    <w:rsid w:val="00E3117D"/>
    <w:rsid w:val="00E66506"/>
    <w:rsid w:val="00E73191"/>
    <w:rsid w:val="00E757D3"/>
    <w:rsid w:val="00E856A2"/>
    <w:rsid w:val="00E86C22"/>
    <w:rsid w:val="00EF3829"/>
    <w:rsid w:val="00F203E4"/>
    <w:rsid w:val="00F30165"/>
    <w:rsid w:val="00F306E7"/>
    <w:rsid w:val="00F359C1"/>
    <w:rsid w:val="00F36B81"/>
    <w:rsid w:val="00F51FA6"/>
    <w:rsid w:val="00F739EC"/>
    <w:rsid w:val="00F75AF4"/>
    <w:rsid w:val="00F80294"/>
    <w:rsid w:val="00F929B1"/>
    <w:rsid w:val="00FB5504"/>
    <w:rsid w:val="00FD76AD"/>
    <w:rsid w:val="00FE7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201C1"/>
  <w15:chartTrackingRefBased/>
  <w15:docId w15:val="{C2C44F2A-FB33-7F48-9363-2B1BFD26F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542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5428"/>
  </w:style>
  <w:style w:type="paragraph" w:styleId="Footer">
    <w:name w:val="footer"/>
    <w:basedOn w:val="Normal"/>
    <w:link w:val="FooterChar"/>
    <w:uiPriority w:val="99"/>
    <w:unhideWhenUsed/>
    <w:rsid w:val="001A542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5428"/>
  </w:style>
  <w:style w:type="paragraph" w:styleId="Caption">
    <w:name w:val="caption"/>
    <w:basedOn w:val="Normal"/>
    <w:next w:val="Normal"/>
    <w:uiPriority w:val="35"/>
    <w:unhideWhenUsed/>
    <w:qFormat/>
    <w:rsid w:val="00643A74"/>
    <w:pPr>
      <w:spacing w:after="200"/>
    </w:pPr>
    <w:rPr>
      <w:rFonts w:ascii="Charter Roman" w:hAnsi="Charter Roman"/>
      <w:i/>
      <w:iCs/>
      <w:color w:val="44546A" w:themeColor="text2"/>
      <w:szCs w:val="18"/>
    </w:rPr>
  </w:style>
  <w:style w:type="table" w:styleId="PlainTable5">
    <w:name w:val="Plain Table 5"/>
    <w:basedOn w:val="TableNormal"/>
    <w:uiPriority w:val="45"/>
    <w:rsid w:val="00B53A5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6D16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33D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3D5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3D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3D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3D5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B5504"/>
  </w:style>
  <w:style w:type="paragraph" w:styleId="ListParagraph">
    <w:name w:val="List Paragraph"/>
    <w:basedOn w:val="Normal"/>
    <w:uiPriority w:val="1"/>
    <w:qFormat/>
    <w:rsid w:val="006776DC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D225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D2254"/>
    <w:rPr>
      <w:color w:val="954F72"/>
      <w:u w:val="single"/>
    </w:rPr>
  </w:style>
  <w:style w:type="paragraph" w:customStyle="1" w:styleId="msonormal0">
    <w:name w:val="msonormal"/>
    <w:basedOn w:val="Normal"/>
    <w:rsid w:val="003D225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KE" w:eastAsia="en-GB"/>
    </w:rPr>
  </w:style>
  <w:style w:type="paragraph" w:customStyle="1" w:styleId="xl65">
    <w:name w:val="xl65"/>
    <w:basedOn w:val="Normal"/>
    <w:rsid w:val="003D225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KE" w:eastAsia="en-GB"/>
    </w:rPr>
  </w:style>
  <w:style w:type="paragraph" w:customStyle="1" w:styleId="xl66">
    <w:name w:val="xl66"/>
    <w:basedOn w:val="Normal"/>
    <w:rsid w:val="003D2254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KE" w:eastAsia="en-GB"/>
    </w:rPr>
  </w:style>
  <w:style w:type="numbering" w:customStyle="1" w:styleId="NoList1">
    <w:name w:val="No List1"/>
    <w:next w:val="NoList"/>
    <w:uiPriority w:val="99"/>
    <w:semiHidden/>
    <w:unhideWhenUsed/>
    <w:rsid w:val="00664955"/>
  </w:style>
  <w:style w:type="paragraph" w:customStyle="1" w:styleId="TableParagraph">
    <w:name w:val="Table Paragraph"/>
    <w:basedOn w:val="Normal"/>
    <w:uiPriority w:val="1"/>
    <w:qFormat/>
    <w:rsid w:val="00664955"/>
    <w:pPr>
      <w:widowControl w:val="0"/>
      <w:autoSpaceDE w:val="0"/>
      <w:autoSpaceDN w:val="0"/>
      <w:spacing w:before="5" w:line="254" w:lineRule="exact"/>
    </w:pPr>
    <w:rPr>
      <w:rFonts w:ascii="Calibri" w:eastAsia="Calibri" w:hAnsi="Calibri" w:cs="Calibr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3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2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4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6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5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9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5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3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4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5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6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aadamu/Dropbox/LSHTM_PhD/Carriage_paper/carriage_review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Rural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K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B$1</c:f>
              <c:strCache>
                <c:ptCount val="1"/>
                <c:pt idx="0">
                  <c:v>2017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3!$A$2:$A$11</c:f>
              <c:strCache>
                <c:ptCount val="10"/>
                <c:pt idx="0">
                  <c:v>&lt;1</c:v>
                </c:pt>
                <c:pt idx="1">
                  <c:v>1-2</c:v>
                </c:pt>
                <c:pt idx="2">
                  <c:v>3-4</c:v>
                </c:pt>
                <c:pt idx="3">
                  <c:v>5-9</c:v>
                </c:pt>
                <c:pt idx="4">
                  <c:v>10-14</c:v>
                </c:pt>
                <c:pt idx="5">
                  <c:v>15-19</c:v>
                </c:pt>
                <c:pt idx="6">
                  <c:v>20-39</c:v>
                </c:pt>
                <c:pt idx="7">
                  <c:v>40-49</c:v>
                </c:pt>
                <c:pt idx="8">
                  <c:v>50-59</c:v>
                </c:pt>
                <c:pt idx="9">
                  <c:v>≥60</c:v>
                </c:pt>
              </c:strCache>
            </c:strRef>
          </c:cat>
          <c:val>
            <c:numRef>
              <c:f>Sheet3!$B$2:$B$11</c:f>
              <c:numCache>
                <c:formatCode>0.0</c:formatCode>
                <c:ptCount val="10"/>
                <c:pt idx="0">
                  <c:v>76</c:v>
                </c:pt>
                <c:pt idx="1">
                  <c:v>91.666666666666657</c:v>
                </c:pt>
                <c:pt idx="2">
                  <c:v>89.090909090909093</c:v>
                </c:pt>
                <c:pt idx="3">
                  <c:v>96.92307692307692</c:v>
                </c:pt>
                <c:pt idx="4">
                  <c:v>92.307692307692307</c:v>
                </c:pt>
                <c:pt idx="5">
                  <c:v>93.333333333333329</c:v>
                </c:pt>
                <c:pt idx="6">
                  <c:v>96.36363636363636</c:v>
                </c:pt>
                <c:pt idx="7">
                  <c:v>61</c:v>
                </c:pt>
                <c:pt idx="8">
                  <c:v>66.666666666666657</c:v>
                </c:pt>
                <c:pt idx="9">
                  <c:v>7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365-7940-9896-35B274570BB3}"/>
            </c:ext>
          </c:extLst>
        </c:ser>
        <c:ser>
          <c:idx val="1"/>
          <c:order val="1"/>
          <c:tx>
            <c:strRef>
              <c:f>Sheet3!$C$1</c:f>
              <c:strCache>
                <c:ptCount val="1"/>
                <c:pt idx="0">
                  <c:v>2018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3!$A$2:$A$11</c:f>
              <c:strCache>
                <c:ptCount val="10"/>
                <c:pt idx="0">
                  <c:v>&lt;1</c:v>
                </c:pt>
                <c:pt idx="1">
                  <c:v>1-2</c:v>
                </c:pt>
                <c:pt idx="2">
                  <c:v>3-4</c:v>
                </c:pt>
                <c:pt idx="3">
                  <c:v>5-9</c:v>
                </c:pt>
                <c:pt idx="4">
                  <c:v>10-14</c:v>
                </c:pt>
                <c:pt idx="5">
                  <c:v>15-19</c:v>
                </c:pt>
                <c:pt idx="6">
                  <c:v>20-39</c:v>
                </c:pt>
                <c:pt idx="7">
                  <c:v>40-49</c:v>
                </c:pt>
                <c:pt idx="8">
                  <c:v>50-59</c:v>
                </c:pt>
                <c:pt idx="9">
                  <c:v>≥60</c:v>
                </c:pt>
              </c:strCache>
            </c:strRef>
          </c:cat>
          <c:val>
            <c:numRef>
              <c:f>Sheet3!$C$2:$C$11</c:f>
              <c:numCache>
                <c:formatCode>0.0</c:formatCode>
                <c:ptCount val="10"/>
                <c:pt idx="0">
                  <c:v>92.307692307692307</c:v>
                </c:pt>
                <c:pt idx="1">
                  <c:v>98.181818181818187</c:v>
                </c:pt>
                <c:pt idx="2">
                  <c:v>93.63636363636364</c:v>
                </c:pt>
                <c:pt idx="3">
                  <c:v>95.454545454545453</c:v>
                </c:pt>
                <c:pt idx="4">
                  <c:v>86.666666666666671</c:v>
                </c:pt>
                <c:pt idx="5">
                  <c:v>91.818181818181827</c:v>
                </c:pt>
                <c:pt idx="6">
                  <c:v>96.92307692307692</c:v>
                </c:pt>
                <c:pt idx="7">
                  <c:v>79.090909090909093</c:v>
                </c:pt>
                <c:pt idx="8">
                  <c:v>76</c:v>
                </c:pt>
                <c:pt idx="9">
                  <c:v>83.6363636363636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365-7940-9896-35B274570BB3}"/>
            </c:ext>
          </c:extLst>
        </c:ser>
        <c:ser>
          <c:idx val="2"/>
          <c:order val="2"/>
          <c:tx>
            <c:strRef>
              <c:f>Sheet3!$D$1</c:f>
              <c:strCache>
                <c:ptCount val="1"/>
                <c:pt idx="0">
                  <c:v>2019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3!$A$2:$A$11</c:f>
              <c:strCache>
                <c:ptCount val="10"/>
                <c:pt idx="0">
                  <c:v>&lt;1</c:v>
                </c:pt>
                <c:pt idx="1">
                  <c:v>1-2</c:v>
                </c:pt>
                <c:pt idx="2">
                  <c:v>3-4</c:v>
                </c:pt>
                <c:pt idx="3">
                  <c:v>5-9</c:v>
                </c:pt>
                <c:pt idx="4">
                  <c:v>10-14</c:v>
                </c:pt>
                <c:pt idx="5">
                  <c:v>15-19</c:v>
                </c:pt>
                <c:pt idx="6">
                  <c:v>20-39</c:v>
                </c:pt>
                <c:pt idx="7">
                  <c:v>40-49</c:v>
                </c:pt>
                <c:pt idx="8">
                  <c:v>50-59</c:v>
                </c:pt>
                <c:pt idx="9">
                  <c:v>≥60</c:v>
                </c:pt>
              </c:strCache>
            </c:strRef>
          </c:cat>
          <c:val>
            <c:numRef>
              <c:f>Sheet3!$D$2:$D$11</c:f>
              <c:numCache>
                <c:formatCode>0.0</c:formatCode>
                <c:ptCount val="10"/>
                <c:pt idx="0">
                  <c:v>83</c:v>
                </c:pt>
                <c:pt idx="1">
                  <c:v>95.625</c:v>
                </c:pt>
                <c:pt idx="2">
                  <c:v>95.333333333333343</c:v>
                </c:pt>
                <c:pt idx="3">
                  <c:v>92.857142857142861</c:v>
                </c:pt>
                <c:pt idx="4">
                  <c:v>90.833333333333329</c:v>
                </c:pt>
                <c:pt idx="5">
                  <c:v>93.63636363636364</c:v>
                </c:pt>
                <c:pt idx="6">
                  <c:v>93.63636363636364</c:v>
                </c:pt>
                <c:pt idx="7">
                  <c:v>65</c:v>
                </c:pt>
                <c:pt idx="8">
                  <c:v>68.75</c:v>
                </c:pt>
                <c:pt idx="9">
                  <c:v>7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365-7940-9896-35B274570BB3}"/>
            </c:ext>
          </c:extLst>
        </c:ser>
        <c:ser>
          <c:idx val="3"/>
          <c:order val="3"/>
          <c:tx>
            <c:strRef>
              <c:f>Sheet3!$E$1</c:f>
              <c:strCache>
                <c:ptCount val="1"/>
                <c:pt idx="0">
                  <c:v>2020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3!$A$2:$A$11</c:f>
              <c:strCache>
                <c:ptCount val="10"/>
                <c:pt idx="0">
                  <c:v>&lt;1</c:v>
                </c:pt>
                <c:pt idx="1">
                  <c:v>1-2</c:v>
                </c:pt>
                <c:pt idx="2">
                  <c:v>3-4</c:v>
                </c:pt>
                <c:pt idx="3">
                  <c:v>5-9</c:v>
                </c:pt>
                <c:pt idx="4">
                  <c:v>10-14</c:v>
                </c:pt>
                <c:pt idx="5">
                  <c:v>15-19</c:v>
                </c:pt>
                <c:pt idx="6">
                  <c:v>20-39</c:v>
                </c:pt>
                <c:pt idx="7">
                  <c:v>40-49</c:v>
                </c:pt>
                <c:pt idx="8">
                  <c:v>50-59</c:v>
                </c:pt>
                <c:pt idx="9">
                  <c:v>≥60</c:v>
                </c:pt>
              </c:strCache>
            </c:strRef>
          </c:cat>
          <c:val>
            <c:numRef>
              <c:f>Sheet3!$E$2:$E$11</c:f>
              <c:numCache>
                <c:formatCode>0.0</c:formatCode>
                <c:ptCount val="10"/>
                <c:pt idx="0">
                  <c:v>91</c:v>
                </c:pt>
                <c:pt idx="1">
                  <c:v>98</c:v>
                </c:pt>
                <c:pt idx="2">
                  <c:v>91.666666666666657</c:v>
                </c:pt>
                <c:pt idx="3">
                  <c:v>90</c:v>
                </c:pt>
                <c:pt idx="4">
                  <c:v>96.875</c:v>
                </c:pt>
                <c:pt idx="5">
                  <c:v>87</c:v>
                </c:pt>
                <c:pt idx="6">
                  <c:v>95.384615384615387</c:v>
                </c:pt>
                <c:pt idx="7">
                  <c:v>61.250000000000007</c:v>
                </c:pt>
                <c:pt idx="8">
                  <c:v>66.666666666666657</c:v>
                </c:pt>
                <c:pt idx="9">
                  <c:v>6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365-7940-9896-35B274570BB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882500959"/>
        <c:axId val="1835273679"/>
      </c:barChart>
      <c:catAx>
        <c:axId val="188250095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KE"/>
          </a:p>
        </c:txPr>
        <c:crossAx val="1835273679"/>
        <c:crosses val="autoZero"/>
        <c:auto val="1"/>
        <c:lblAlgn val="ctr"/>
        <c:lblOffset val="100"/>
        <c:noMultiLvlLbl val="0"/>
      </c:catAx>
      <c:valAx>
        <c:axId val="1835273679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Response</a:t>
                </a:r>
                <a:r>
                  <a:rPr lang="en-GB" baseline="0"/>
                  <a:t> (%)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KE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KE"/>
          </a:p>
        </c:txPr>
        <c:crossAx val="1882500959"/>
        <c:crosses val="autoZero"/>
        <c:crossBetween val="between"/>
        <c:majorUnit val="25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KE"/>
          </a:p>
        </c:txPr>
      </c:dTable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K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K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A34E3D7-1399-F14E-B1DA-B65892E401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</Words>
  <Characters>1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hatu Adamu</dc:creator>
  <cp:keywords/>
  <dc:description/>
  <cp:lastModifiedBy>Aishatu Adamu</cp:lastModifiedBy>
  <cp:revision>3</cp:revision>
  <cp:lastPrinted>2022-03-09T12:00:00Z</cp:lastPrinted>
  <dcterms:created xsi:type="dcterms:W3CDTF">2022-03-09T20:14:00Z</dcterms:created>
  <dcterms:modified xsi:type="dcterms:W3CDTF">2022-03-09T21:00:00Z</dcterms:modified>
</cp:coreProperties>
</file>